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  <w:t>Tabela S11. Amino acid alterations found in TLR1 for each species at each positively selected site.</w:t>
      </w:r>
      <w:bookmarkStart w:id="0" w:name="_GoBack"/>
      <w:bookmarkEnd w:id="0"/>
    </w:p>
    <w:p>
      <w:pPr>
        <w:pStyle w:val="Legenda"/>
        <w:keepNext w:val="true"/>
        <w:spacing w:before="0" w:after="200"/>
        <w:rPr/>
      </w:pPr>
      <w:r>
        <w:rPr>
          <w:rFonts w:cs="Calibri"/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Dots (.) indicate identity with the human sequence. Amino acid positions are according to the human sequence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52930</wp:posOffset>
                </wp:positionV>
                <wp:extent cx="5920105" cy="3856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105" cy="3856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19"/>
                              <w:gridCol w:w="2552"/>
                              <w:gridCol w:w="255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val="en-US" w:eastAsia="pt-PT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10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val="en-US" w:eastAsia="pt-PT"/>
                                    </w:rPr>
                                    <w:t>Amino acid position and lo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lang w:val="en-US" w:eastAsia="pt-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val="en-US" w:eastAsia="pt-PT"/>
                                    </w:rPr>
                                    <w:t>LRR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val="en-US" w:eastAsia="pt-PT"/>
                                    </w:rPr>
                                    <w:t>LRR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lang w:val="en-US" w:eastAsia="pt-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val="en-US" w:eastAsia="pt-PT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val="en-US" w:eastAsia="pt-PT"/>
                                    </w:rPr>
                                    <w:t>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color w:val="000000"/>
                                      <w:lang w:val="en-US" w:eastAsia="pt-PT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val="en-US"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val="en-US" w:eastAsia="pt-PT"/>
                                    </w:rPr>
                                    <w:t>Pongo pygmae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val="en-US" w:eastAsia="pt-PT"/>
                                    </w:rPr>
                                    <w:t>Pong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o abelii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Pan troglodyte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Macaca mulatt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Callithrix jacch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Cavia porcell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Oryctolagus cunicul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Tarsius syricht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Canis lúpus familiari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Ailuropoda melanoleuc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Equus caball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Erinaceus europae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Tursiops truncat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Sus scrof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Cs/>
                                      <w:i/>
                                      <w:i/>
                                      <w:color w:val="000000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lang w:eastAsia="pt-PT"/>
                                    </w:rPr>
                                    <w:t>Rattus norvegicu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5pt;height:303.7pt;mso-wrap-distance-left:0pt;mso-wrap-distance-right:7.05pt;mso-wrap-distance-top:0pt;mso-wrap-distance-bottom:0pt;margin-top:145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32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19"/>
                        <w:gridCol w:w="2552"/>
                        <w:gridCol w:w="255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val="en-US" w:eastAsia="pt-PT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10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val="en-US" w:eastAsia="pt-PT"/>
                              </w:rPr>
                              <w:t>Amino acid position and loc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lang w:val="en-US" w:eastAsia="pt-PT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val="en-US" w:eastAsia="pt-PT"/>
                              </w:rPr>
                              <w:t>LRR6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val="en-US" w:eastAsia="pt-PT"/>
                              </w:rPr>
                              <w:t>LRR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lang w:val="en-US" w:eastAsia="pt-PT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val="en-US" w:eastAsia="pt-PT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val="en-US" w:eastAsia="pt-PT"/>
                              </w:rPr>
                              <w:t>2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color w:val="000000"/>
                                <w:lang w:val="en-US" w:eastAsia="pt-PT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val="en-US"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val="en-US" w:eastAsia="pt-PT"/>
                              </w:rPr>
                              <w:t>Pongo pygmae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val="en-US" w:eastAsia="pt-PT"/>
                              </w:rPr>
                              <w:t>Pong</w:t>
                            </w: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o abelii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Pan troglodyte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Macaca mulatt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Callithrix jacch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Cavia porcell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Oryctolagus cunicul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Tarsius syricht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Canis lúpus familiari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Ailuropoda melanoleuc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Equus caball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Erinaceus europae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Tursiops truncat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Sus scrof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Cs/>
                                <w:i/>
                                <w:i/>
                                <w:color w:val="000000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lang w:eastAsia="pt-PT"/>
                              </w:rPr>
                              <w:t>Rattus norvegicu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eastAsia="Times New Roman" w:cs="Times New Roman"/>
      <w:b w:val="false"/>
      <w:bCs w:val="false"/>
      <w:color w:val="4F81BD"/>
      <w:sz w:val="24"/>
    </w:rPr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4:00Z</dcterms:created>
  <dc:creator>Hp</dc:creator>
  <dc:description/>
  <cp:keywords/>
  <dc:language>en-US</dc:language>
  <cp:lastModifiedBy>Hp</cp:lastModifiedBy>
  <dcterms:modified xsi:type="dcterms:W3CDTF">2011-12-06T17:39:00Z</dcterms:modified>
  <cp:revision>5</cp:revision>
  <dc:subject/>
  <dc:title/>
</cp:coreProperties>
</file>